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C616EF" w14:textId="135C25BC" w:rsidR="00424824" w:rsidRPr="00D91BFC" w:rsidRDefault="00AC31F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91BFC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4D03B9" w:rsidRPr="00D91BF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A38B0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D91BF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AE707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E707D" w:rsidRPr="00AE707D">
        <w:rPr>
          <w:rFonts w:ascii="Times New Roman" w:hAnsi="Times New Roman" w:cs="Times New Roman"/>
          <w:b/>
          <w:bCs/>
          <w:sz w:val="24"/>
          <w:szCs w:val="24"/>
        </w:rPr>
        <w:t>Multivariable Cox regression model of predictors for MACE</w:t>
      </w:r>
      <w:r w:rsidRPr="00D91BF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a3"/>
        <w:tblW w:w="848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1984"/>
        <w:gridCol w:w="1797"/>
        <w:gridCol w:w="1018"/>
      </w:tblGrid>
      <w:tr w:rsidR="00AE707D" w:rsidRPr="00560BE6" w14:paraId="36AE9CC0" w14:textId="77777777" w:rsidTr="00EE098F">
        <w:trPr>
          <w:trHeight w:val="466"/>
          <w:jc w:val="center"/>
        </w:trPr>
        <w:tc>
          <w:tcPr>
            <w:tcW w:w="3686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56DA9F5B" w14:textId="63D4D87D" w:rsidR="00AE707D" w:rsidRPr="00560BE6" w:rsidRDefault="00AE707D" w:rsidP="00402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BE6"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560BE6">
              <w:rPr>
                <w:rFonts w:ascii="Times New Roman" w:hAnsi="Times New Roman" w:cs="Times New Roman"/>
                <w:sz w:val="24"/>
                <w:szCs w:val="24"/>
              </w:rPr>
              <w:t>ariables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F988CD" w14:textId="37294638" w:rsidR="00AE707D" w:rsidRPr="00560BE6" w:rsidRDefault="00AE707D" w:rsidP="00402A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E6">
              <w:rPr>
                <w:rFonts w:ascii="Times New Roman" w:hAnsi="Times New Roman" w:cs="Times New Roman"/>
                <w:sz w:val="24"/>
                <w:szCs w:val="24"/>
              </w:rPr>
              <w:t>Hazard ratio</w:t>
            </w:r>
          </w:p>
        </w:tc>
        <w:tc>
          <w:tcPr>
            <w:tcW w:w="179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01FF55" w14:textId="7CF07800" w:rsidR="00AE707D" w:rsidRPr="00560BE6" w:rsidRDefault="00AE707D" w:rsidP="00402A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E6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560BE6">
              <w:rPr>
                <w:rFonts w:ascii="Times New Roman" w:hAnsi="Times New Roman" w:cs="Times New Roman"/>
                <w:sz w:val="24"/>
                <w:szCs w:val="24"/>
              </w:rPr>
              <w:t>5% CI</w:t>
            </w:r>
          </w:p>
        </w:tc>
        <w:tc>
          <w:tcPr>
            <w:tcW w:w="1018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034CDC5D" w14:textId="19B5B553" w:rsidR="00AE707D" w:rsidRPr="00560BE6" w:rsidRDefault="00AE707D" w:rsidP="00402A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E6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AE707D" w:rsidRPr="00560BE6" w14:paraId="61B859FC" w14:textId="77777777" w:rsidTr="00441E18">
        <w:trPr>
          <w:trHeight w:val="245"/>
          <w:jc w:val="center"/>
        </w:trPr>
        <w:tc>
          <w:tcPr>
            <w:tcW w:w="3686" w:type="dxa"/>
            <w:tcBorders>
              <w:top w:val="single" w:sz="4" w:space="0" w:color="auto"/>
              <w:bottom w:val="nil"/>
              <w:right w:val="nil"/>
            </w:tcBorders>
          </w:tcPr>
          <w:p w14:paraId="311133EC" w14:textId="6620A7E1" w:rsidR="00AE707D" w:rsidRPr="00560BE6" w:rsidRDefault="00AE707D" w:rsidP="00BA7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BE6">
              <w:rPr>
                <w:rFonts w:ascii="Times New Roman" w:hAnsi="Times New Roman" w:cs="Times New Roman"/>
                <w:sz w:val="24"/>
                <w:szCs w:val="24"/>
              </w:rPr>
              <w:t>Age (</w:t>
            </w:r>
            <w:r w:rsidR="00441E18" w:rsidRPr="00560BE6">
              <w:rPr>
                <w:rFonts w:ascii="Times New Roman" w:hAnsi="Times New Roman" w:cs="Times New Roman"/>
                <w:sz w:val="24"/>
                <w:szCs w:val="24"/>
              </w:rPr>
              <w:t xml:space="preserve">per </w:t>
            </w:r>
            <w:r w:rsidRPr="00560BE6">
              <w:rPr>
                <w:rFonts w:ascii="Times New Roman" w:hAnsi="Times New Roman" w:cs="Times New Roman"/>
                <w:sz w:val="24"/>
                <w:szCs w:val="24"/>
              </w:rPr>
              <w:t>yea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1AB8A" w14:textId="19093B0D" w:rsidR="00AE707D" w:rsidRPr="00560BE6" w:rsidRDefault="00D24A8D" w:rsidP="00BA7D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E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60B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A29A8" w:rsidRPr="00560BE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60BE6" w:rsidRPr="00560BE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EBFEC" w14:textId="02321D68" w:rsidR="00AE707D" w:rsidRPr="00560BE6" w:rsidRDefault="00D24A8D" w:rsidP="00BA7D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E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60B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A29A8" w:rsidRPr="00560BE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C16EF" w:rsidRPr="00560BE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560B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2A29A8" w:rsidRPr="00560BE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FC16EF" w:rsidRPr="00560BE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</w:tcBorders>
            <w:vAlign w:val="center"/>
          </w:tcPr>
          <w:p w14:paraId="508A38F8" w14:textId="6C5BBA8B" w:rsidR="00AE707D" w:rsidRPr="00560BE6" w:rsidRDefault="00AE707D" w:rsidP="00BA7D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E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60BE6" w:rsidRPr="00560BE6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</w:tr>
      <w:tr w:rsidR="00AE707D" w:rsidRPr="00560BE6" w14:paraId="3FAF3545" w14:textId="77777777" w:rsidTr="00441E18">
        <w:trPr>
          <w:trHeight w:val="227"/>
          <w:jc w:val="center"/>
        </w:trPr>
        <w:tc>
          <w:tcPr>
            <w:tcW w:w="3686" w:type="dxa"/>
            <w:tcBorders>
              <w:top w:val="nil"/>
              <w:bottom w:val="nil"/>
              <w:right w:val="nil"/>
            </w:tcBorders>
            <w:vAlign w:val="center"/>
          </w:tcPr>
          <w:p w14:paraId="761B9679" w14:textId="6EA5B4F0" w:rsidR="00AE707D" w:rsidRPr="00560BE6" w:rsidRDefault="00AE707D" w:rsidP="00BA7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BE6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  <w:r w:rsidR="00662271" w:rsidRPr="00560BE6">
              <w:rPr>
                <w:rFonts w:ascii="Times New Roman" w:hAnsi="Times New Roman" w:cs="Times New Roman"/>
                <w:sz w:val="24"/>
                <w:szCs w:val="24"/>
              </w:rPr>
              <w:t xml:space="preserve"> se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7F8EF" w14:textId="38DB8E1E" w:rsidR="00AE707D" w:rsidRPr="00560BE6" w:rsidRDefault="00560BE6" w:rsidP="00BA7D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E6"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5C151" w14:textId="5817BB05" w:rsidR="00AE707D" w:rsidRPr="00560BE6" w:rsidRDefault="00B6143C" w:rsidP="00BA7D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E6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560BE6" w:rsidRPr="00560B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60BE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24A8D" w:rsidRPr="00560B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560BE6" w:rsidRPr="00560BE6">
              <w:rPr>
                <w:rFonts w:ascii="Times New Roman" w:hAnsi="Times New Roman" w:cs="Times New Roman"/>
                <w:sz w:val="24"/>
                <w:szCs w:val="24"/>
              </w:rPr>
              <w:t>4.0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</w:tcBorders>
            <w:vAlign w:val="center"/>
          </w:tcPr>
          <w:p w14:paraId="44C47452" w14:textId="5341A45F" w:rsidR="00AE707D" w:rsidRPr="00560BE6" w:rsidRDefault="00D24A8D" w:rsidP="00BA7D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E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60BE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560BE6" w:rsidRPr="00560BE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E707D" w:rsidRPr="00560BE6" w14:paraId="614357B1" w14:textId="77777777" w:rsidTr="00441E18">
        <w:trPr>
          <w:trHeight w:val="360"/>
          <w:jc w:val="center"/>
        </w:trPr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14:paraId="45E3355B" w14:textId="7A144C6C" w:rsidR="00AE707D" w:rsidRPr="00560BE6" w:rsidRDefault="00AE707D" w:rsidP="00BA7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BE6">
              <w:rPr>
                <w:rFonts w:ascii="Times New Roman" w:hAnsi="Times New Roman" w:cs="Times New Roman"/>
                <w:sz w:val="24"/>
                <w:szCs w:val="24"/>
              </w:rPr>
              <w:t>Low BMI (&lt; 21.3kg/m</w:t>
            </w:r>
            <w:r w:rsidRPr="00560B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60B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ED4FC" w14:textId="109699F2" w:rsidR="00AE707D" w:rsidRPr="00560BE6" w:rsidRDefault="00D24A8D" w:rsidP="00BA7D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E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60B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60BE6" w:rsidRPr="00560BE6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DA056" w14:textId="08762807" w:rsidR="00AE707D" w:rsidRPr="00560BE6" w:rsidRDefault="00D24A8D" w:rsidP="00BA7D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E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60B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60BE6" w:rsidRPr="00560BE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560B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560BE6" w:rsidRPr="00560BE6">
              <w:rPr>
                <w:rFonts w:ascii="Times New Roman" w:hAnsi="Times New Roman" w:cs="Times New Roman"/>
                <w:sz w:val="24"/>
                <w:szCs w:val="24"/>
              </w:rPr>
              <w:t>3.0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</w:tcBorders>
            <w:vAlign w:val="center"/>
          </w:tcPr>
          <w:p w14:paraId="0F419023" w14:textId="323B7518" w:rsidR="00AE707D" w:rsidRPr="00560BE6" w:rsidRDefault="00AE707D" w:rsidP="00BA7D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E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560BE6" w:rsidRPr="00560B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A38B0" w:rsidRPr="00560BE6" w14:paraId="52FD4ECC" w14:textId="77777777" w:rsidTr="00441E18">
        <w:trPr>
          <w:trHeight w:val="360"/>
          <w:jc w:val="center"/>
        </w:trPr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14:paraId="651A7AF9" w14:textId="02B35232" w:rsidR="004A38B0" w:rsidRPr="00560BE6" w:rsidRDefault="004A38B0" w:rsidP="004A3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BE6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C8A3C" w14:textId="3464E8FC" w:rsidR="004A38B0" w:rsidRPr="00560BE6" w:rsidRDefault="004A38B0" w:rsidP="004A3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E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60BE6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FE93A" w14:textId="1E4AD475" w:rsidR="004A38B0" w:rsidRPr="00560BE6" w:rsidRDefault="004A38B0" w:rsidP="004A3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E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60BE6">
              <w:rPr>
                <w:rFonts w:ascii="Times New Roman" w:hAnsi="Times New Roman" w:cs="Times New Roman"/>
                <w:sz w:val="24"/>
                <w:szCs w:val="24"/>
              </w:rPr>
              <w:t>.71-1.8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</w:tcBorders>
            <w:vAlign w:val="center"/>
          </w:tcPr>
          <w:p w14:paraId="1A233036" w14:textId="37C54CDE" w:rsidR="004A38B0" w:rsidRPr="00560BE6" w:rsidRDefault="004A38B0" w:rsidP="004A3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E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60BE6">
              <w:rPr>
                <w:rFonts w:ascii="Times New Roman" w:hAnsi="Times New Roman" w:cs="Times New Roman"/>
                <w:sz w:val="24"/>
                <w:szCs w:val="24"/>
              </w:rPr>
              <w:t>.57</w:t>
            </w:r>
          </w:p>
        </w:tc>
      </w:tr>
      <w:tr w:rsidR="004A38B0" w:rsidRPr="00560BE6" w14:paraId="1A6D1D02" w14:textId="77777777" w:rsidTr="00441E18">
        <w:trPr>
          <w:trHeight w:val="360"/>
          <w:jc w:val="center"/>
        </w:trPr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14:paraId="5D3D2708" w14:textId="4E1637F4" w:rsidR="004A38B0" w:rsidRPr="00560BE6" w:rsidRDefault="004A38B0" w:rsidP="004A3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BE6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560BE6">
              <w:rPr>
                <w:rFonts w:ascii="Times New Roman" w:hAnsi="Times New Roman" w:cs="Times New Roman"/>
                <w:sz w:val="24"/>
                <w:szCs w:val="24"/>
              </w:rPr>
              <w:t>urrent smok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F4490" w14:textId="456D6747" w:rsidR="004A38B0" w:rsidRPr="00560BE6" w:rsidRDefault="004A38B0" w:rsidP="004A3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E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60BE6">
              <w:rPr>
                <w:rFonts w:ascii="Times New Roman" w:hAnsi="Times New Roman" w:cs="Times New Roman"/>
                <w:sz w:val="24"/>
                <w:szCs w:val="24"/>
              </w:rPr>
              <w:t>.6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5F5F1" w14:textId="111FEE41" w:rsidR="004A38B0" w:rsidRPr="00560BE6" w:rsidRDefault="004A38B0" w:rsidP="004A3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E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60BE6">
              <w:rPr>
                <w:rFonts w:ascii="Times New Roman" w:hAnsi="Times New Roman" w:cs="Times New Roman"/>
                <w:sz w:val="24"/>
                <w:szCs w:val="24"/>
              </w:rPr>
              <w:t>.89-2.9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</w:tcBorders>
            <w:vAlign w:val="center"/>
          </w:tcPr>
          <w:p w14:paraId="17791025" w14:textId="1103F6D4" w:rsidR="004A38B0" w:rsidRPr="00560BE6" w:rsidRDefault="004A38B0" w:rsidP="004A3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E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60BE6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</w:tr>
      <w:tr w:rsidR="004A38B0" w:rsidRPr="00560BE6" w14:paraId="24E5E8F2" w14:textId="77777777" w:rsidTr="00441E18">
        <w:trPr>
          <w:trHeight w:val="209"/>
          <w:jc w:val="center"/>
        </w:trPr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14:paraId="0267DB05" w14:textId="44D83924" w:rsidR="004A38B0" w:rsidRPr="00560BE6" w:rsidRDefault="004A38B0" w:rsidP="004A3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BE6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560BE6">
              <w:rPr>
                <w:rFonts w:ascii="Times New Roman" w:hAnsi="Times New Roman" w:cs="Times New Roman"/>
                <w:sz w:val="24"/>
                <w:szCs w:val="24"/>
              </w:rPr>
              <w:t>rior CAB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9F4CE" w14:textId="3614FFE8" w:rsidR="004A38B0" w:rsidRPr="00560BE6" w:rsidRDefault="004A38B0" w:rsidP="004A3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E6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16032" w14:textId="5EAA3B59" w:rsidR="004A38B0" w:rsidRPr="00560BE6" w:rsidRDefault="004A38B0" w:rsidP="004A3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E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60BE6">
              <w:rPr>
                <w:rFonts w:ascii="Times New Roman" w:hAnsi="Times New Roman" w:cs="Times New Roman"/>
                <w:sz w:val="24"/>
                <w:szCs w:val="24"/>
              </w:rPr>
              <w:t>.98-4.2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</w:tcBorders>
            <w:vAlign w:val="center"/>
          </w:tcPr>
          <w:p w14:paraId="3C04F2DD" w14:textId="43B3BDE4" w:rsidR="004A38B0" w:rsidRPr="00560BE6" w:rsidRDefault="004A38B0" w:rsidP="004A38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0BE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60BE6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</w:tr>
      <w:tr w:rsidR="004A38B0" w:rsidRPr="00560BE6" w14:paraId="05B47BDD" w14:textId="77777777" w:rsidTr="00441E18">
        <w:trPr>
          <w:trHeight w:val="360"/>
          <w:jc w:val="center"/>
        </w:trPr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14:paraId="6012170D" w14:textId="7B58FAAD" w:rsidR="004A38B0" w:rsidRPr="00560BE6" w:rsidRDefault="004A38B0" w:rsidP="004A3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BE6">
              <w:rPr>
                <w:rFonts w:ascii="Times New Roman" w:hAnsi="Times New Roman" w:cs="Times New Roman"/>
                <w:sz w:val="24"/>
                <w:szCs w:val="24"/>
              </w:rPr>
              <w:t>Peripher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rtery</w:t>
            </w:r>
            <w:r w:rsidRPr="00560BE6">
              <w:rPr>
                <w:rFonts w:ascii="Times New Roman" w:hAnsi="Times New Roman" w:cs="Times New Roman"/>
                <w:sz w:val="24"/>
                <w:szCs w:val="24"/>
              </w:rPr>
              <w:t xml:space="preserve"> disea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450F9" w14:textId="1F95B251" w:rsidR="004A38B0" w:rsidRPr="00560BE6" w:rsidRDefault="004A38B0" w:rsidP="004A3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E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60BE6">
              <w:rPr>
                <w:rFonts w:ascii="Times New Roman" w:hAnsi="Times New Roman" w:cs="Times New Roman"/>
                <w:sz w:val="24"/>
                <w:szCs w:val="24"/>
              </w:rPr>
              <w:t>.8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33F04" w14:textId="4CE67D74" w:rsidR="004A38B0" w:rsidRPr="00560BE6" w:rsidRDefault="004A38B0" w:rsidP="004A3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E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60BE6">
              <w:rPr>
                <w:rFonts w:ascii="Times New Roman" w:hAnsi="Times New Roman" w:cs="Times New Roman"/>
                <w:sz w:val="24"/>
                <w:szCs w:val="24"/>
              </w:rPr>
              <w:t>.96-3.4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</w:tcBorders>
            <w:vAlign w:val="center"/>
          </w:tcPr>
          <w:p w14:paraId="33EF7DA9" w14:textId="4167B58A" w:rsidR="004A38B0" w:rsidRPr="00560BE6" w:rsidRDefault="004A38B0" w:rsidP="004A3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E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60BE6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</w:tr>
      <w:tr w:rsidR="004A38B0" w:rsidRPr="00560BE6" w14:paraId="0350DC25" w14:textId="77777777" w:rsidTr="00662271">
        <w:trPr>
          <w:trHeight w:val="360"/>
          <w:jc w:val="center"/>
        </w:trPr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14:paraId="3765C30B" w14:textId="698AE34E" w:rsidR="004A38B0" w:rsidRPr="00560BE6" w:rsidRDefault="004A38B0" w:rsidP="004A3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BE6">
              <w:rPr>
                <w:rFonts w:ascii="Times New Roman" w:hAnsi="Times New Roman" w:cs="Times New Roman"/>
                <w:sz w:val="24"/>
                <w:szCs w:val="24"/>
              </w:rPr>
              <w:t>Prior heart fail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85051" w14:textId="103F29DD" w:rsidR="004A38B0" w:rsidRPr="00560BE6" w:rsidRDefault="004A38B0" w:rsidP="004A3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E6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E0CAB" w14:textId="6235C6CB" w:rsidR="004A38B0" w:rsidRPr="00560BE6" w:rsidRDefault="004A38B0" w:rsidP="004A3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E6">
              <w:rPr>
                <w:rFonts w:ascii="Times New Roman" w:hAnsi="Times New Roman" w:cs="Times New Roman"/>
                <w:sz w:val="24"/>
                <w:szCs w:val="24"/>
              </w:rPr>
              <w:t>0.60-1.7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</w:tcBorders>
            <w:vAlign w:val="center"/>
          </w:tcPr>
          <w:p w14:paraId="2BA8BC69" w14:textId="44184CD6" w:rsidR="004A38B0" w:rsidRPr="00560BE6" w:rsidRDefault="004A38B0" w:rsidP="004A3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E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60BE6">
              <w:rPr>
                <w:rFonts w:ascii="Times New Roman" w:hAnsi="Times New Roman" w:cs="Times New Roman"/>
                <w:sz w:val="24"/>
                <w:szCs w:val="24"/>
              </w:rPr>
              <w:t>.92</w:t>
            </w:r>
          </w:p>
        </w:tc>
      </w:tr>
      <w:tr w:rsidR="004A38B0" w:rsidRPr="00560BE6" w14:paraId="2C224713" w14:textId="77777777" w:rsidTr="00662271">
        <w:trPr>
          <w:trHeight w:val="360"/>
          <w:jc w:val="center"/>
        </w:trPr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14:paraId="0E62D980" w14:textId="3DE07356" w:rsidR="004A38B0" w:rsidRPr="00560BE6" w:rsidRDefault="004A38B0" w:rsidP="004A3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BE6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560BE6">
              <w:rPr>
                <w:rFonts w:ascii="Times New Roman" w:hAnsi="Times New Roman" w:cs="Times New Roman"/>
                <w:sz w:val="24"/>
                <w:szCs w:val="24"/>
              </w:rPr>
              <w:t>evere CK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EAA18" w14:textId="37FEE7FD" w:rsidR="004A38B0" w:rsidRPr="00560BE6" w:rsidRDefault="004A38B0" w:rsidP="004A3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E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60BE6">
              <w:rPr>
                <w:rFonts w:ascii="Times New Roman" w:hAnsi="Times New Roman" w:cs="Times New Roman"/>
                <w:sz w:val="24"/>
                <w:szCs w:val="24"/>
              </w:rPr>
              <w:t>.5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FFCBC" w14:textId="2ADE39AC" w:rsidR="004A38B0" w:rsidRPr="00560BE6" w:rsidRDefault="004A38B0" w:rsidP="004A3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E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60BE6">
              <w:rPr>
                <w:rFonts w:ascii="Times New Roman" w:hAnsi="Times New Roman" w:cs="Times New Roman"/>
                <w:sz w:val="24"/>
                <w:szCs w:val="24"/>
              </w:rPr>
              <w:t>.40-4.5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</w:tcBorders>
            <w:vAlign w:val="center"/>
          </w:tcPr>
          <w:p w14:paraId="6C5FA3F8" w14:textId="0B655908" w:rsidR="004A38B0" w:rsidRPr="00560BE6" w:rsidRDefault="004A38B0" w:rsidP="004A3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E6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4A38B0" w:rsidRPr="00560BE6" w14:paraId="20C1C3DE" w14:textId="77777777" w:rsidTr="004A38B0">
        <w:trPr>
          <w:trHeight w:val="360"/>
          <w:jc w:val="center"/>
        </w:trPr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14:paraId="377BBC91" w14:textId="06074E6B" w:rsidR="004A38B0" w:rsidRPr="00560BE6" w:rsidRDefault="004A38B0" w:rsidP="004A3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derate to severe </w:t>
            </w:r>
            <w:r w:rsidRPr="00560BE6">
              <w:rPr>
                <w:rFonts w:ascii="Times New Roman" w:hAnsi="Times New Roman" w:cs="Times New Roman"/>
                <w:sz w:val="24"/>
                <w:szCs w:val="24"/>
              </w:rPr>
              <w:t xml:space="preserve">Anemia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95564" w14:textId="7BA0A19B" w:rsidR="004A38B0" w:rsidRPr="00560BE6" w:rsidRDefault="004A38B0" w:rsidP="004A3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E6">
              <w:rPr>
                <w:rFonts w:ascii="Times New Roman" w:hAnsi="Times New Roman" w:cs="Times New Roman"/>
                <w:sz w:val="24"/>
                <w:szCs w:val="24"/>
              </w:rPr>
              <w:t>2.23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DCD7E" w14:textId="6DAE259E" w:rsidR="004A38B0" w:rsidRPr="00560BE6" w:rsidRDefault="004A38B0" w:rsidP="004A3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E6">
              <w:rPr>
                <w:rFonts w:ascii="Times New Roman" w:hAnsi="Times New Roman" w:cs="Times New Roman"/>
                <w:sz w:val="24"/>
                <w:szCs w:val="24"/>
              </w:rPr>
              <w:t>1.40-4.5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</w:tcBorders>
            <w:vAlign w:val="center"/>
          </w:tcPr>
          <w:p w14:paraId="3F90600E" w14:textId="4BCC6739" w:rsidR="004A38B0" w:rsidRPr="00560BE6" w:rsidRDefault="004A38B0" w:rsidP="004A3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E6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4A38B0" w:rsidRPr="00560BE6" w14:paraId="7A71C597" w14:textId="77777777" w:rsidTr="004A38B0">
        <w:trPr>
          <w:trHeight w:val="360"/>
          <w:jc w:val="center"/>
        </w:trPr>
        <w:tc>
          <w:tcPr>
            <w:tcW w:w="3686" w:type="dxa"/>
            <w:tcBorders>
              <w:top w:val="nil"/>
              <w:bottom w:val="single" w:sz="12" w:space="0" w:color="auto"/>
              <w:right w:val="nil"/>
            </w:tcBorders>
          </w:tcPr>
          <w:p w14:paraId="3D3B28FC" w14:textId="128329D1" w:rsidR="004A38B0" w:rsidRPr="00560BE6" w:rsidRDefault="004A38B0" w:rsidP="004A3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BE6">
              <w:rPr>
                <w:rFonts w:ascii="Times New Roman" w:hAnsi="Times New Roman" w:cs="Times New Roman"/>
                <w:sz w:val="24"/>
                <w:szCs w:val="24"/>
              </w:rPr>
              <w:t>Acute coronary syndrom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1A01C2C" w14:textId="4CE7DF50" w:rsidR="004A38B0" w:rsidRPr="00560BE6" w:rsidRDefault="004A38B0" w:rsidP="004A3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E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60BE6">
              <w:rPr>
                <w:rFonts w:ascii="Times New Roman" w:hAnsi="Times New Roman" w:cs="Times New Roman"/>
                <w:sz w:val="24"/>
                <w:szCs w:val="24"/>
              </w:rPr>
              <w:t>.46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665888C" w14:textId="766ED63A" w:rsidR="004A38B0" w:rsidRPr="00560BE6" w:rsidRDefault="004A38B0" w:rsidP="004A3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E6">
              <w:rPr>
                <w:rFonts w:ascii="Times New Roman" w:hAnsi="Times New Roman" w:cs="Times New Roman"/>
                <w:sz w:val="24"/>
                <w:szCs w:val="24"/>
              </w:rPr>
              <w:t>0.90-2.3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50341E0D" w14:textId="151D6AEE" w:rsidR="004A38B0" w:rsidRPr="00560BE6" w:rsidRDefault="004A38B0" w:rsidP="004A3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E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560B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2</w:t>
            </w:r>
          </w:p>
        </w:tc>
      </w:tr>
    </w:tbl>
    <w:p w14:paraId="497ED9AF" w14:textId="73488794" w:rsidR="00AC31FD" w:rsidRPr="004D03B9" w:rsidRDefault="008631E0" w:rsidP="0021491F">
      <w:pPr>
        <w:rPr>
          <w:rFonts w:ascii="Times New Roman" w:hAnsi="Times New Roman" w:cs="Times New Roman"/>
          <w:sz w:val="24"/>
          <w:szCs w:val="24"/>
        </w:rPr>
      </w:pPr>
      <w:r w:rsidRPr="00560BE6">
        <w:rPr>
          <w:rFonts w:ascii="Times New Roman" w:hAnsi="Times New Roman" w:cs="Times New Roman"/>
          <w:sz w:val="24"/>
          <w:szCs w:val="24"/>
        </w:rPr>
        <w:t>BMI</w:t>
      </w:r>
      <w:r w:rsidR="004D33C6" w:rsidRPr="00560BE6">
        <w:rPr>
          <w:rFonts w:ascii="Times New Roman" w:hAnsi="Times New Roman" w:cs="Times New Roman"/>
          <w:sz w:val="24"/>
          <w:szCs w:val="24"/>
        </w:rPr>
        <w:t xml:space="preserve">, </w:t>
      </w:r>
      <w:r w:rsidRPr="00560BE6">
        <w:rPr>
          <w:rFonts w:ascii="Times New Roman" w:hAnsi="Times New Roman" w:cs="Times New Roman"/>
          <w:sz w:val="24"/>
          <w:szCs w:val="24"/>
        </w:rPr>
        <w:t>body mass index;</w:t>
      </w:r>
      <w:r w:rsidR="000A29D3" w:rsidRPr="00560BE6">
        <w:rPr>
          <w:rFonts w:ascii="Times New Roman" w:hAnsi="Times New Roman" w:cs="Times New Roman"/>
          <w:sz w:val="24"/>
          <w:szCs w:val="24"/>
        </w:rPr>
        <w:t xml:space="preserve"> </w:t>
      </w:r>
      <w:r w:rsidR="002A29A8" w:rsidRPr="00560BE6">
        <w:rPr>
          <w:rFonts w:ascii="Times New Roman" w:hAnsi="Times New Roman" w:cs="Times New Roman"/>
          <w:sz w:val="24"/>
          <w:szCs w:val="24"/>
        </w:rPr>
        <w:t xml:space="preserve">CABG, coronary artery bypass grafting; </w:t>
      </w:r>
      <w:r w:rsidR="0021491F" w:rsidRPr="00560BE6">
        <w:rPr>
          <w:rFonts w:ascii="Times New Roman" w:hAnsi="Times New Roman" w:cs="Times New Roman"/>
          <w:sz w:val="24"/>
          <w:szCs w:val="24"/>
        </w:rPr>
        <w:t xml:space="preserve">CKD, chronic kidney disease; </w:t>
      </w:r>
      <w:r w:rsidR="000A29D3" w:rsidRPr="00560BE6">
        <w:rPr>
          <w:rFonts w:ascii="Times New Roman" w:hAnsi="Times New Roman" w:cs="Times New Roman"/>
          <w:sz w:val="24"/>
          <w:szCs w:val="24"/>
        </w:rPr>
        <w:t>CI</w:t>
      </w:r>
      <w:r w:rsidR="004D33C6" w:rsidRPr="00560BE6">
        <w:rPr>
          <w:rFonts w:ascii="Times New Roman" w:hAnsi="Times New Roman" w:cs="Times New Roman"/>
          <w:sz w:val="24"/>
          <w:szCs w:val="24"/>
        </w:rPr>
        <w:t xml:space="preserve">, </w:t>
      </w:r>
      <w:r w:rsidR="00CD4E4D" w:rsidRPr="00560BE6">
        <w:rPr>
          <w:rFonts w:ascii="Times New Roman" w:hAnsi="Times New Roman" w:cs="Times New Roman"/>
          <w:sz w:val="24"/>
          <w:szCs w:val="24"/>
        </w:rPr>
        <w:t>confidence interval</w:t>
      </w:r>
      <w:r w:rsidR="00EC6EB3" w:rsidRPr="00560BE6">
        <w:rPr>
          <w:rFonts w:ascii="Times New Roman" w:hAnsi="Times New Roman" w:cs="Times New Roman"/>
          <w:sz w:val="24"/>
          <w:szCs w:val="24"/>
        </w:rPr>
        <w:t>; MACE</w:t>
      </w:r>
      <w:r w:rsidR="004D33C6" w:rsidRPr="00560BE6">
        <w:rPr>
          <w:rFonts w:ascii="Times New Roman" w:hAnsi="Times New Roman" w:cs="Times New Roman"/>
          <w:sz w:val="24"/>
          <w:szCs w:val="24"/>
        </w:rPr>
        <w:t xml:space="preserve">, </w:t>
      </w:r>
      <w:r w:rsidR="00EC6EB3" w:rsidRPr="00560BE6">
        <w:rPr>
          <w:rFonts w:ascii="Times New Roman" w:hAnsi="Times New Roman" w:cs="Times New Roman"/>
          <w:sz w:val="24"/>
          <w:szCs w:val="24"/>
        </w:rPr>
        <w:t>major adverse cardiovascular events.</w:t>
      </w:r>
    </w:p>
    <w:sectPr w:rsidR="00AC31FD" w:rsidRPr="004D03B9" w:rsidSect="00202688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95CC92" w14:textId="77777777" w:rsidR="00202688" w:rsidRDefault="00202688" w:rsidP="004D03B9">
      <w:r>
        <w:separator/>
      </w:r>
    </w:p>
  </w:endnote>
  <w:endnote w:type="continuationSeparator" w:id="0">
    <w:p w14:paraId="40E10718" w14:textId="77777777" w:rsidR="00202688" w:rsidRDefault="00202688" w:rsidP="004D03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B1523B" w14:textId="77777777" w:rsidR="00202688" w:rsidRDefault="00202688" w:rsidP="004D03B9">
      <w:r>
        <w:separator/>
      </w:r>
    </w:p>
  </w:footnote>
  <w:footnote w:type="continuationSeparator" w:id="0">
    <w:p w14:paraId="43237791" w14:textId="77777777" w:rsidR="00202688" w:rsidRDefault="00202688" w:rsidP="004D03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1FD"/>
    <w:rsid w:val="00022377"/>
    <w:rsid w:val="0003373B"/>
    <w:rsid w:val="00056EDA"/>
    <w:rsid w:val="00066DF2"/>
    <w:rsid w:val="00081C16"/>
    <w:rsid w:val="000A29D3"/>
    <w:rsid w:val="000F40DB"/>
    <w:rsid w:val="001010DA"/>
    <w:rsid w:val="00127AFC"/>
    <w:rsid w:val="001A5216"/>
    <w:rsid w:val="001A6619"/>
    <w:rsid w:val="001B468F"/>
    <w:rsid w:val="001D7178"/>
    <w:rsid w:val="001E12C2"/>
    <w:rsid w:val="00201DF6"/>
    <w:rsid w:val="00202688"/>
    <w:rsid w:val="0021491F"/>
    <w:rsid w:val="0024647A"/>
    <w:rsid w:val="002971EF"/>
    <w:rsid w:val="002A1257"/>
    <w:rsid w:val="002A29A8"/>
    <w:rsid w:val="002F1694"/>
    <w:rsid w:val="00371C59"/>
    <w:rsid w:val="00373164"/>
    <w:rsid w:val="00373B98"/>
    <w:rsid w:val="00382D08"/>
    <w:rsid w:val="00385866"/>
    <w:rsid w:val="00387B20"/>
    <w:rsid w:val="003E47DD"/>
    <w:rsid w:val="00402A19"/>
    <w:rsid w:val="00403D2E"/>
    <w:rsid w:val="0041484E"/>
    <w:rsid w:val="00424824"/>
    <w:rsid w:val="00441E18"/>
    <w:rsid w:val="004520AC"/>
    <w:rsid w:val="0048301A"/>
    <w:rsid w:val="00490EDF"/>
    <w:rsid w:val="004A38B0"/>
    <w:rsid w:val="004B1A78"/>
    <w:rsid w:val="004D03B9"/>
    <w:rsid w:val="004D16B5"/>
    <w:rsid w:val="004D33C6"/>
    <w:rsid w:val="004F32D9"/>
    <w:rsid w:val="004F40B5"/>
    <w:rsid w:val="00503DFE"/>
    <w:rsid w:val="00512507"/>
    <w:rsid w:val="00535C4C"/>
    <w:rsid w:val="00560BE6"/>
    <w:rsid w:val="005D07C3"/>
    <w:rsid w:val="005D56CF"/>
    <w:rsid w:val="006058F6"/>
    <w:rsid w:val="00624080"/>
    <w:rsid w:val="00624EAD"/>
    <w:rsid w:val="006369F7"/>
    <w:rsid w:val="00662271"/>
    <w:rsid w:val="006D1C86"/>
    <w:rsid w:val="007909D6"/>
    <w:rsid w:val="007F2C2D"/>
    <w:rsid w:val="007F66CE"/>
    <w:rsid w:val="00803CB5"/>
    <w:rsid w:val="008472A8"/>
    <w:rsid w:val="00853500"/>
    <w:rsid w:val="008631E0"/>
    <w:rsid w:val="008C1591"/>
    <w:rsid w:val="008F1292"/>
    <w:rsid w:val="008F2E59"/>
    <w:rsid w:val="009A3505"/>
    <w:rsid w:val="009A5EDA"/>
    <w:rsid w:val="009B0E16"/>
    <w:rsid w:val="00A34F39"/>
    <w:rsid w:val="00A43138"/>
    <w:rsid w:val="00A70187"/>
    <w:rsid w:val="00A811B4"/>
    <w:rsid w:val="00A9398B"/>
    <w:rsid w:val="00AA47F8"/>
    <w:rsid w:val="00AC31FD"/>
    <w:rsid w:val="00AE707D"/>
    <w:rsid w:val="00B16222"/>
    <w:rsid w:val="00B34A32"/>
    <w:rsid w:val="00B427D5"/>
    <w:rsid w:val="00B6143C"/>
    <w:rsid w:val="00B6170B"/>
    <w:rsid w:val="00BA7DA4"/>
    <w:rsid w:val="00BC36AB"/>
    <w:rsid w:val="00BC4B6B"/>
    <w:rsid w:val="00BD20C9"/>
    <w:rsid w:val="00BF7647"/>
    <w:rsid w:val="00C015B0"/>
    <w:rsid w:val="00C11CA0"/>
    <w:rsid w:val="00C40538"/>
    <w:rsid w:val="00C4594E"/>
    <w:rsid w:val="00C640CE"/>
    <w:rsid w:val="00C81817"/>
    <w:rsid w:val="00C85979"/>
    <w:rsid w:val="00C97851"/>
    <w:rsid w:val="00CD4E4D"/>
    <w:rsid w:val="00CE0078"/>
    <w:rsid w:val="00CF410C"/>
    <w:rsid w:val="00D24A8D"/>
    <w:rsid w:val="00D315EF"/>
    <w:rsid w:val="00D71087"/>
    <w:rsid w:val="00D855C5"/>
    <w:rsid w:val="00D91BFC"/>
    <w:rsid w:val="00D938C7"/>
    <w:rsid w:val="00D953CA"/>
    <w:rsid w:val="00D96FDB"/>
    <w:rsid w:val="00DA7A18"/>
    <w:rsid w:val="00DB2156"/>
    <w:rsid w:val="00DD1C52"/>
    <w:rsid w:val="00E34ECF"/>
    <w:rsid w:val="00E41F40"/>
    <w:rsid w:val="00E6253C"/>
    <w:rsid w:val="00E76D4A"/>
    <w:rsid w:val="00E90FFA"/>
    <w:rsid w:val="00EC6EB3"/>
    <w:rsid w:val="00ED6241"/>
    <w:rsid w:val="00EE098F"/>
    <w:rsid w:val="00F0422B"/>
    <w:rsid w:val="00F314F4"/>
    <w:rsid w:val="00F321FD"/>
    <w:rsid w:val="00F6724A"/>
    <w:rsid w:val="00F748CC"/>
    <w:rsid w:val="00FA1235"/>
    <w:rsid w:val="00FA702C"/>
    <w:rsid w:val="00FC16EF"/>
    <w:rsid w:val="00FC7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90B176C"/>
  <w15:chartTrackingRefBased/>
  <w15:docId w15:val="{D4D556EB-9F39-4F30-9E05-35F1D4417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31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D03B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D03B9"/>
  </w:style>
  <w:style w:type="paragraph" w:styleId="a6">
    <w:name w:val="footer"/>
    <w:basedOn w:val="a"/>
    <w:link w:val="a7"/>
    <w:uiPriority w:val="99"/>
    <w:unhideWhenUsed/>
    <w:rsid w:val="004D03B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D03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02</Words>
  <Characters>587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﨑 達朗</dc:creator>
  <cp:keywords/>
  <dc:description/>
  <cp:lastModifiedBy>達朗 山﨑</cp:lastModifiedBy>
  <cp:revision>5</cp:revision>
  <dcterms:created xsi:type="dcterms:W3CDTF">2024-02-28T06:08:00Z</dcterms:created>
  <dcterms:modified xsi:type="dcterms:W3CDTF">2024-03-21T13:00:00Z</dcterms:modified>
</cp:coreProperties>
</file>